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7C0E8" w14:textId="09F6B98E" w:rsidR="00B14B0A" w:rsidRPr="00A5060B" w:rsidRDefault="00A5060B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91BF95B" w14:textId="658AEC08" w:rsidR="00F96AD3" w:rsidRPr="00A5060B" w:rsidRDefault="00F96AD3" w:rsidP="00E8016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21F2493E" w14:textId="3B3AAE45" w:rsidR="00F96AD3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Verification of constructing scale-free network through WGCNA in normal group.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GCNA constructs network based on normal samples and select the soft threshold through scale independence and mean connectivity.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Verification of constructing scale-free network through WGCNA in cancer group.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GCNA constructs network based on cancer samples and select the soft threshold through scale independence and mean connectivity.</w:t>
      </w:r>
    </w:p>
    <w:p w14:paraId="620BD9B0" w14:textId="77777777" w:rsidR="00F96AD3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5D9928C6" w14:textId="553C4FAD" w:rsidR="00B14B0A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sz w:val="24"/>
          <w:szCs w:val="24"/>
        </w:rPr>
        <w:t xml:space="preserve"> 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ccording to the combination of module dissimilarity, 11 sub modules were finally obtained in the normal group.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correlation between normal network modules.</w:t>
      </w:r>
    </w:p>
    <w:p w14:paraId="34D52DD6" w14:textId="154044B9" w:rsidR="00F96AD3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3</w:t>
      </w:r>
    </w:p>
    <w:p w14:paraId="33761578" w14:textId="25435723" w:rsidR="00B14B0A" w:rsidRDefault="004E47D0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Relationship between the levels of expression of LINC00472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LINC00152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NC00271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LINC01503 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LINC01510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(</w:t>
      </w:r>
      <w:r w:rsidR="00734E97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the prognosis of patients</w:t>
      </w:r>
      <w:r w:rsidR="00734E97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DFS time)</w:t>
      </w:r>
      <w:r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p w14:paraId="086F944B" w14:textId="1847D8F6" w:rsidR="00BC19CD" w:rsidRPr="00A5060B" w:rsidRDefault="00BC19CD" w:rsidP="00BC19C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2372B009" w14:textId="69051FF1" w:rsidR="00BC19CD" w:rsidRPr="00DC68C4" w:rsidRDefault="004812F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812F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A)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0A2860" w:rsidRP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ell counts was used to compare the proliferation rate of LINC00472 stable knockdown cell line and control cell line of </w:t>
      </w:r>
      <w:r w:rsid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aki-1 </w:t>
      </w:r>
      <w:r w:rsidR="000A2860" w:rsidRP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>cells</w:t>
      </w:r>
      <w:r w:rsid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0A2860" w:rsidRP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0A2860" w:rsidRPr="000A28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B) </w:t>
      </w:r>
      <w:r w:rsidR="000A2860" w:rsidRP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xpression of cell proliferation related proteins in </w:t>
      </w:r>
      <w:r w:rsid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ki-1</w:t>
      </w:r>
      <w:r w:rsidR="000A2860" w:rsidRP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0A2860" w:rsidRP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NC</w:t>
      </w:r>
      <w:proofErr w:type="spellEnd"/>
      <w:r w:rsidR="000A2860" w:rsidRP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shLINC00472 cell lines was detected by using western blot.</w:t>
      </w:r>
      <w:r w:rsidR="000A28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(C) </w:t>
      </w:r>
      <w:r w:rsidR="000A2860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lony formation assay of </w:t>
      </w:r>
      <w:r w:rsid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aki-1 </w:t>
      </w:r>
      <w:r w:rsidR="000A2860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hLINC00472 cell line and </w:t>
      </w:r>
      <w:r w:rsid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control</w:t>
      </w:r>
      <w:r w:rsidR="000A2860" w:rsidRPr="002B67A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A2860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 line</w:t>
      </w:r>
      <w:r w:rsid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2860" w:rsidRPr="002B67A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A2860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D) 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ound healing experiment was used to detect the migration of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769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hLINC00472 cell line and the control cell line</w:t>
      </w:r>
      <w:r w:rsidR="000A2860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0A2860" w:rsidRPr="004812F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4812F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0A286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</w:t>
      </w:r>
      <w:r w:rsidRPr="004812F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>ranswell</w:t>
      </w:r>
      <w:proofErr w:type="spellEnd"/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esult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howed that 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migration of </w:t>
      </w:r>
      <w:r w:rsid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>769-P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hLINC00472 cell lin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significantly increased comparing with </w:t>
      </w:r>
      <w:r w:rsidR="000A2860">
        <w:rPr>
          <w:rFonts w:ascii="Times New Roman" w:hAnsi="Times New Roman" w:cs="Times New Roman"/>
          <w:color w:val="000000"/>
          <w:kern w:val="0"/>
          <w:sz w:val="24"/>
          <w:szCs w:val="24"/>
        </w:rPr>
        <w:t>769-P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>shNC</w:t>
      </w:r>
      <w:proofErr w:type="spellEnd"/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 line and </w:t>
      </w:r>
      <w:r w:rsidRPr="004812F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Left)</w:t>
      </w:r>
      <w:r w:rsidRPr="004812F3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tatistics of migrating cell </w:t>
      </w:r>
      <w:r w:rsidR="00DC68C4">
        <w:rPr>
          <w:rFonts w:ascii="Times New Roman" w:hAnsi="Times New Roman" w:cs="Times New Roman"/>
          <w:color w:val="000000"/>
          <w:kern w:val="0"/>
          <w:sz w:val="24"/>
          <w:szCs w:val="24"/>
        </w:rPr>
        <w:t>area percentage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DC68C4" w:rsidRPr="00B33BB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Right)</w:t>
      </w:r>
      <w:r w:rsidR="00DC68C4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DC68C4" w:rsidRPr="00B33BB2">
        <w:rPr>
          <w:sz w:val="24"/>
          <w:szCs w:val="24"/>
        </w:rPr>
        <w:t xml:space="preserve"> </w:t>
      </w:r>
      <w:bookmarkStart w:id="0" w:name="_Hlk95434425"/>
      <w:r w:rsidR="00BA1122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 w:rsidR="00BA1122" w:rsidRPr="00BA112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</w:t>
      </w:r>
      <w:r w:rsidR="00BA11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BA1122" w:rsidRPr="00BA1122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E</w:t>
      </w:r>
      <w:r w:rsidR="00BA11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BA112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ata were shown as</w:t>
      </w:r>
      <w:r w:rsidR="00DC68C4" w:rsidRPr="00B33BB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ean ± SD of three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independent experiments (</w:t>
      </w:r>
      <w:r w:rsidR="00BA1122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*P&lt;0.01</w:t>
      </w:r>
      <w:r w:rsidR="00BA112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***P &lt; 0.001</w:t>
      </w:r>
      <w:r w:rsidR="00BA112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BA1122" w:rsidRPr="002B67A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s non-significant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).</w:t>
      </w:r>
      <w:bookmarkEnd w:id="0"/>
    </w:p>
    <w:p w14:paraId="37064FAA" w14:textId="72B20F65" w:rsidR="00BA1122" w:rsidRPr="00A5060B" w:rsidRDefault="00BA1122" w:rsidP="00BA112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368F8D9A" w14:textId="443BD013" w:rsidR="00BA1122" w:rsidRPr="00BA1122" w:rsidRDefault="00BA1122" w:rsidP="00BA11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1122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BA1122">
        <w:rPr>
          <w:rFonts w:ascii="Times New Roman" w:hAnsi="Times New Roman" w:cs="Times New Roman"/>
          <w:sz w:val="24"/>
          <w:szCs w:val="24"/>
        </w:rPr>
        <w:t xml:space="preserve">Western blot was used to detect the levels of </w:t>
      </w:r>
      <w:r w:rsidRPr="000A28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 proliferation related proteins</w:t>
      </w:r>
      <w:r w:rsidRPr="00BA1122">
        <w:rPr>
          <w:rFonts w:ascii="Times New Roman" w:hAnsi="Times New Roman" w:cs="Times New Roman"/>
          <w:sz w:val="24"/>
          <w:szCs w:val="24"/>
        </w:rPr>
        <w:t xml:space="preserve"> in HK-2</w:t>
      </w:r>
      <w:r w:rsidRPr="00BA1122">
        <w:rPr>
          <w:rFonts w:ascii="Times New Roman" w:hAnsi="Times New Roman" w:cs="Times New Roman"/>
          <w:sz w:val="24"/>
          <w:szCs w:val="24"/>
        </w:rPr>
        <w:t xml:space="preserve"> </w:t>
      </w:r>
      <w:r w:rsidRPr="00BA1122">
        <w:rPr>
          <w:rFonts w:ascii="Times New Roman" w:hAnsi="Times New Roman" w:cs="Times New Roman"/>
          <w:sz w:val="24"/>
          <w:szCs w:val="24"/>
        </w:rPr>
        <w:t>KI-CMV and HK-2 KI-CTR cell line.</w:t>
      </w:r>
    </w:p>
    <w:p w14:paraId="525E4388" w14:textId="289D5340" w:rsidR="00F96AD3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A1122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47B9426C" w14:textId="476D64D3" w:rsidR="00B14B0A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5060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5060B">
        <w:rPr>
          <w:rFonts w:ascii="Times New Roman" w:hAnsi="Times New Roman" w:cs="Times New Roman"/>
          <w:sz w:val="24"/>
          <w:szCs w:val="24"/>
        </w:rPr>
        <w:t>G</w:t>
      </w:r>
      <w:r w:rsidRPr="00A5060B">
        <w:rPr>
          <w:rFonts w:ascii="Times New Roman" w:hAnsi="Times New Roman" w:cs="Times New Roman" w:hint="eastAsia"/>
          <w:sz w:val="24"/>
          <w:szCs w:val="24"/>
        </w:rPr>
        <w:t>O</w:t>
      </w:r>
      <w:r w:rsidRPr="00A5060B">
        <w:rPr>
          <w:rFonts w:ascii="Times New Roman" w:hAnsi="Times New Roman" w:cs="Times New Roman"/>
          <w:sz w:val="24"/>
          <w:szCs w:val="24"/>
        </w:rPr>
        <w:t xml:space="preserve"> enrichment of differentially expressed genes </w:t>
      </w:r>
      <w:bookmarkStart w:id="1" w:name="OLE_LINK76"/>
      <w:bookmarkStart w:id="2" w:name="OLE_LINK77"/>
      <w:r w:rsidRPr="00A5060B">
        <w:rPr>
          <w:rFonts w:ascii="Times New Roman" w:hAnsi="Times New Roman" w:cs="Times New Roman"/>
          <w:sz w:val="24"/>
          <w:szCs w:val="24"/>
        </w:rPr>
        <w:t xml:space="preserve">identified </w:t>
      </w:r>
      <w:bookmarkStart w:id="3" w:name="OLE_LINK78"/>
      <w:r w:rsidRPr="00A5060B">
        <w:rPr>
          <w:rFonts w:ascii="Times New Roman" w:hAnsi="Times New Roman" w:cs="Times New Roman"/>
          <w:sz w:val="24"/>
          <w:szCs w:val="24"/>
        </w:rPr>
        <w:t xml:space="preserve">in TCGA </w:t>
      </w:r>
      <w:bookmarkEnd w:id="1"/>
      <w:bookmarkEnd w:id="2"/>
      <w:r w:rsidR="004C50C5">
        <w:rPr>
          <w:rFonts w:ascii="Times New Roman" w:hAnsi="Times New Roman" w:cs="Times New Roman"/>
          <w:sz w:val="24"/>
          <w:szCs w:val="24"/>
        </w:rPr>
        <w:t>RCCC</w:t>
      </w:r>
      <w:r w:rsidRPr="00A5060B">
        <w:rPr>
          <w:rFonts w:ascii="Times New Roman" w:hAnsi="Times New Roman" w:cs="Times New Roman"/>
          <w:sz w:val="24"/>
          <w:szCs w:val="24"/>
        </w:rPr>
        <w:t>.</w:t>
      </w:r>
      <w:bookmarkEnd w:id="3"/>
      <w:r w:rsidRPr="00A5060B">
        <w:rPr>
          <w:rFonts w:ascii="Times New Roman" w:hAnsi="Times New Roman" w:cs="Times New Roman"/>
          <w:sz w:val="24"/>
          <w:szCs w:val="24"/>
        </w:rPr>
        <w:t xml:space="preserve"> </w:t>
      </w:r>
      <w:r w:rsidRPr="00A5060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5060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060B">
        <w:rPr>
          <w:rFonts w:ascii="Times New Roman" w:hAnsi="Times New Roman" w:cs="Times New Roman"/>
          <w:sz w:val="24"/>
          <w:szCs w:val="24"/>
        </w:rPr>
        <w:t xml:space="preserve"> KEGG enrichment of differentially expressed genes identified </w:t>
      </w:r>
      <w:r w:rsidRPr="00A5060B">
        <w:rPr>
          <w:rFonts w:ascii="Times New Roman" w:hAnsi="Times New Roman" w:cs="Times New Roman"/>
          <w:kern w:val="0"/>
          <w:sz w:val="24"/>
          <w:szCs w:val="24"/>
        </w:rPr>
        <w:t xml:space="preserve">in TCGA </w:t>
      </w:r>
      <w:r w:rsidR="004C50C5">
        <w:rPr>
          <w:rFonts w:ascii="Times New Roman" w:hAnsi="Times New Roman" w:cs="Times New Roman"/>
          <w:kern w:val="0"/>
          <w:sz w:val="24"/>
          <w:szCs w:val="24"/>
        </w:rPr>
        <w:t>RCCC</w:t>
      </w:r>
      <w:r w:rsidRPr="00A5060B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A5060B">
        <w:rPr>
          <w:rFonts w:ascii="Times New Roman" w:hAnsi="Times New Roman" w:cs="Times New Roman"/>
          <w:sz w:val="24"/>
          <w:szCs w:val="24"/>
        </w:rPr>
        <w:t xml:space="preserve"> </w:t>
      </w:r>
      <w:r w:rsidRPr="00A5060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86300" w:rsidRPr="00A506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5060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5060B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="00734E97" w:rsidRPr="00A5060B">
        <w:rPr>
          <w:rFonts w:ascii="Times New Roman" w:hAnsi="Times New Roman" w:cs="Times New Roman"/>
          <w:sz w:val="24"/>
          <w:szCs w:val="24"/>
        </w:rPr>
        <w:t>GO</w:t>
      </w:r>
      <w:r w:rsidRPr="00A5060B">
        <w:rPr>
          <w:rFonts w:ascii="Times New Roman" w:hAnsi="Times New Roman" w:cs="Times New Roman"/>
          <w:sz w:val="24"/>
          <w:szCs w:val="24"/>
        </w:rPr>
        <w:t xml:space="preserve"> </w:t>
      </w:r>
      <w:r w:rsidR="00734E97" w:rsidRPr="00A5060B">
        <w:rPr>
          <w:rFonts w:ascii="Times New Roman" w:hAnsi="Times New Roman" w:cs="Times New Roman"/>
          <w:sz w:val="24"/>
          <w:szCs w:val="24"/>
        </w:rPr>
        <w:t xml:space="preserve">enrichment </w:t>
      </w:r>
      <w:r w:rsidRPr="00A5060B">
        <w:rPr>
          <w:rFonts w:ascii="Times New Roman" w:hAnsi="Times New Roman" w:cs="Times New Roman"/>
          <w:sz w:val="24"/>
          <w:szCs w:val="24"/>
        </w:rPr>
        <w:t>items with significance.</w:t>
      </w:r>
    </w:p>
    <w:p w14:paraId="5ED4698D" w14:textId="35B2FF4A" w:rsidR="00BA1122" w:rsidRPr="00A5060B" w:rsidRDefault="00BA1122" w:rsidP="00BA112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732AB803" w14:textId="2A8B30EC" w:rsidR="00BA1122" w:rsidRPr="004E62BB" w:rsidRDefault="004E62BB" w:rsidP="004E62B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62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4E6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qPCR was used to detect the mRNA level of these network node molecule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769-P</w:t>
      </w:r>
      <w:r w:rsidRPr="004E6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E62BB">
        <w:rPr>
          <w:rFonts w:ascii="Times New Roman" w:hAnsi="Times New Roman" w:cs="Times New Roman"/>
          <w:color w:val="000000" w:themeColor="text1"/>
          <w:sz w:val="24"/>
          <w:szCs w:val="24"/>
        </w:rPr>
        <w:t>shNC</w:t>
      </w:r>
      <w:proofErr w:type="spellEnd"/>
      <w:r w:rsidRPr="004E6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hLINC00472 cell 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64CC92" w14:textId="116A7055" w:rsidR="00F96AD3" w:rsidRPr="00A5060B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BA1122"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p w14:paraId="08BEBAE6" w14:textId="50354B97" w:rsidR="00DC68C4" w:rsidRPr="00AB1DE2" w:rsidRDefault="00734E97" w:rsidP="00DC68C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5060B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(</w:t>
      </w:r>
      <w:r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)</w:t>
      </w:r>
      <w:r w:rsidR="006E6BDB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E6BDB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No obvious enrichment peak of H3K4me1 modification was found near the TSS site of ITGB8.</w:t>
      </w:r>
      <w:r w:rsidR="004E62BB" w:rsidRPr="004E62B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E62BB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4E62B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4E62BB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4E62BB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re was no obvious enrichment peak of H3K9me1 modification near the TSS site of ITGB8.</w:t>
      </w:r>
      <w:r w:rsidR="006E6BDB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8A7A01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4E62B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</w:t>
      </w:r>
      <w:r w:rsidR="008A7A01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4F7FB4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4C50C5" w:rsidRP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>Chromatin immunoprecipitation was used to detect</w:t>
      </w:r>
      <w:r w:rsid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</w:t>
      </w:r>
      <w:r w:rsidR="004F7FB4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 level of H3K4me3 near the ITGB8 TSS site </w:t>
      </w:r>
      <w:r w:rsid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>in</w:t>
      </w:r>
      <w:r w:rsidR="004F7FB4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K-2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 w:rsidR="004F7FB4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shNC and HK-2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 w:rsidR="004F7FB4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hLINC00472 cell lines. </w:t>
      </w:r>
      <w:r w:rsidR="009C6783" w:rsidRPr="00A5060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D) </w:t>
      </w:r>
      <w:r w:rsidR="004C50C5" w:rsidRP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>Chromatin immunoprecipitation was used to detect</w:t>
      </w:r>
      <w:r w:rsid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</w:t>
      </w:r>
      <w:r w:rsidR="004C50C5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he level of H3K</w:t>
      </w:r>
      <w:r w:rsid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>27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c</w:t>
      </w:r>
      <w:r w:rsidR="004C50C5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ear the ITGB8 TSS site </w:t>
      </w:r>
      <w:r w:rsidR="004C50C5">
        <w:rPr>
          <w:rFonts w:ascii="Times New Roman" w:hAnsi="Times New Roman" w:cs="Times New Roman"/>
          <w:color w:val="000000"/>
          <w:kern w:val="0"/>
          <w:sz w:val="24"/>
          <w:szCs w:val="24"/>
        </w:rPr>
        <w:t>in</w:t>
      </w:r>
      <w:r w:rsidR="004C50C5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HK-2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 w:rsidR="004C50C5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shNC and HK-2</w:t>
      </w:r>
      <w:r w:rsidR="004C50C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-</w:t>
      </w:r>
      <w:r w:rsidR="004C50C5" w:rsidRPr="00A5060B">
        <w:rPr>
          <w:rFonts w:ascii="Times New Roman" w:hAnsi="Times New Roman" w:cs="Times New Roman"/>
          <w:color w:val="000000"/>
          <w:kern w:val="0"/>
          <w:sz w:val="24"/>
          <w:szCs w:val="24"/>
        </w:rPr>
        <w:t>shLINC00472 cell lines.</w:t>
      </w:r>
      <w:r w:rsidR="00DC68C4" w:rsidRPr="00B33BB2">
        <w:rPr>
          <w:sz w:val="24"/>
          <w:szCs w:val="24"/>
        </w:rPr>
        <w:t xml:space="preserve"> </w:t>
      </w:r>
      <w:r w:rsidR="004E62BB" w:rsidRPr="004E62BB">
        <w:rPr>
          <w:rFonts w:ascii="Times New Roman" w:hAnsi="Times New Roman" w:cs="Times New Roman"/>
          <w:sz w:val="24"/>
          <w:szCs w:val="24"/>
        </w:rPr>
        <w:t xml:space="preserve">In </w:t>
      </w:r>
      <w:r w:rsidR="004E62BB" w:rsidRPr="004E62B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E62BB" w:rsidRPr="004E62BB">
        <w:rPr>
          <w:rFonts w:ascii="Times New Roman" w:hAnsi="Times New Roman" w:cs="Times New Roman"/>
          <w:sz w:val="24"/>
          <w:szCs w:val="24"/>
        </w:rPr>
        <w:t xml:space="preserve"> and </w:t>
      </w:r>
      <w:r w:rsidR="004E62BB" w:rsidRPr="004E62B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E62BB">
        <w:rPr>
          <w:sz w:val="24"/>
          <w:szCs w:val="24"/>
        </w:rPr>
        <w:t xml:space="preserve">, </w:t>
      </w:r>
      <w:r w:rsidR="004E62BB">
        <w:rPr>
          <w:rFonts w:ascii="Times New Roman" w:hAnsi="Times New Roman" w:cs="Times New Roman"/>
          <w:color w:val="000000"/>
          <w:kern w:val="0"/>
          <w:sz w:val="24"/>
          <w:szCs w:val="24"/>
        </w:rPr>
        <w:t>d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ata were shown as</w:t>
      </w:r>
      <w:r w:rsidR="00DC68C4" w:rsidRPr="00B33BB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mean ± SD of three independent experiments (*P&lt;0.05, **P &lt; 0.01</w:t>
      </w:r>
      <w:r w:rsidR="00DC68C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r w:rsidR="00DC68C4" w:rsidRPr="00B33BB2">
        <w:rPr>
          <w:rFonts w:ascii="Times New Roman" w:hAnsi="Times New Roman" w:cs="Times New Roman"/>
          <w:color w:val="000000"/>
          <w:kern w:val="0"/>
          <w:sz w:val="24"/>
          <w:szCs w:val="24"/>
        </w:rPr>
        <w:t>***P &lt; 0.001, ns non-significant).</w:t>
      </w:r>
    </w:p>
    <w:p w14:paraId="02C887BC" w14:textId="1814C62D" w:rsidR="00F96AD3" w:rsidRPr="00DC68C4" w:rsidRDefault="00F96AD3" w:rsidP="00F8630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F96AD3" w:rsidRPr="00DC6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C9344" w14:textId="77777777" w:rsidR="008A094A" w:rsidRDefault="008A094A" w:rsidP="00792C6E">
      <w:r>
        <w:separator/>
      </w:r>
    </w:p>
  </w:endnote>
  <w:endnote w:type="continuationSeparator" w:id="0">
    <w:p w14:paraId="38486442" w14:textId="77777777" w:rsidR="008A094A" w:rsidRDefault="008A094A" w:rsidP="0079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A23AA" w14:textId="77777777" w:rsidR="008A094A" w:rsidRDefault="008A094A" w:rsidP="00792C6E">
      <w:r>
        <w:separator/>
      </w:r>
    </w:p>
  </w:footnote>
  <w:footnote w:type="continuationSeparator" w:id="0">
    <w:p w14:paraId="33EA6345" w14:textId="77777777" w:rsidR="008A094A" w:rsidRDefault="008A094A" w:rsidP="00792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61C9F"/>
    <w:multiLevelType w:val="hybridMultilevel"/>
    <w:tmpl w:val="572CA326"/>
    <w:lvl w:ilvl="0" w:tplc="6B1A4BAC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B310A1"/>
    <w:multiLevelType w:val="hybridMultilevel"/>
    <w:tmpl w:val="CCB8654A"/>
    <w:lvl w:ilvl="0" w:tplc="75C6C0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8D15C8"/>
    <w:multiLevelType w:val="hybridMultilevel"/>
    <w:tmpl w:val="0C2EA002"/>
    <w:lvl w:ilvl="0" w:tplc="CE18F2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67717783">
    <w:abstractNumId w:val="1"/>
  </w:num>
  <w:num w:numId="2" w16cid:durableId="798955300">
    <w:abstractNumId w:val="2"/>
  </w:num>
  <w:num w:numId="3" w16cid:durableId="1421832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5F0"/>
    <w:rsid w:val="00001EAE"/>
    <w:rsid w:val="000A2860"/>
    <w:rsid w:val="0010453B"/>
    <w:rsid w:val="00121F8F"/>
    <w:rsid w:val="00127B95"/>
    <w:rsid w:val="001B5849"/>
    <w:rsid w:val="002321B4"/>
    <w:rsid w:val="0025103E"/>
    <w:rsid w:val="00263372"/>
    <w:rsid w:val="002E5F61"/>
    <w:rsid w:val="002F017F"/>
    <w:rsid w:val="00375761"/>
    <w:rsid w:val="003E3023"/>
    <w:rsid w:val="0047786D"/>
    <w:rsid w:val="004812F3"/>
    <w:rsid w:val="00482580"/>
    <w:rsid w:val="004A045E"/>
    <w:rsid w:val="004C50C5"/>
    <w:rsid w:val="004E47D0"/>
    <w:rsid w:val="004E62BB"/>
    <w:rsid w:val="004E7D0D"/>
    <w:rsid w:val="004F7FB4"/>
    <w:rsid w:val="00530D72"/>
    <w:rsid w:val="005461D7"/>
    <w:rsid w:val="00547E0A"/>
    <w:rsid w:val="00547FD4"/>
    <w:rsid w:val="00640E5F"/>
    <w:rsid w:val="006943ED"/>
    <w:rsid w:val="006D4D3E"/>
    <w:rsid w:val="006E6BDB"/>
    <w:rsid w:val="006F0E80"/>
    <w:rsid w:val="006F4991"/>
    <w:rsid w:val="00732937"/>
    <w:rsid w:val="00734E97"/>
    <w:rsid w:val="007418B7"/>
    <w:rsid w:val="00772DCA"/>
    <w:rsid w:val="0077490E"/>
    <w:rsid w:val="00792C6E"/>
    <w:rsid w:val="007B78E1"/>
    <w:rsid w:val="007B7E49"/>
    <w:rsid w:val="007F0A9E"/>
    <w:rsid w:val="0081287D"/>
    <w:rsid w:val="008178F5"/>
    <w:rsid w:val="008375E7"/>
    <w:rsid w:val="008A094A"/>
    <w:rsid w:val="008A7A01"/>
    <w:rsid w:val="008B6B72"/>
    <w:rsid w:val="009362DF"/>
    <w:rsid w:val="00945C94"/>
    <w:rsid w:val="00954C28"/>
    <w:rsid w:val="00962258"/>
    <w:rsid w:val="00983422"/>
    <w:rsid w:val="009B1CD4"/>
    <w:rsid w:val="009C6783"/>
    <w:rsid w:val="009D7F7F"/>
    <w:rsid w:val="009F6B06"/>
    <w:rsid w:val="00A168F6"/>
    <w:rsid w:val="00A31F32"/>
    <w:rsid w:val="00A4005D"/>
    <w:rsid w:val="00A428BE"/>
    <w:rsid w:val="00A5060B"/>
    <w:rsid w:val="00A84838"/>
    <w:rsid w:val="00A84B60"/>
    <w:rsid w:val="00AD2D60"/>
    <w:rsid w:val="00AE0F97"/>
    <w:rsid w:val="00B0425F"/>
    <w:rsid w:val="00B14B0A"/>
    <w:rsid w:val="00B33BB2"/>
    <w:rsid w:val="00B603A3"/>
    <w:rsid w:val="00BA1122"/>
    <w:rsid w:val="00BC19CD"/>
    <w:rsid w:val="00BD2D20"/>
    <w:rsid w:val="00BE02C6"/>
    <w:rsid w:val="00C216A6"/>
    <w:rsid w:val="00C612C2"/>
    <w:rsid w:val="00CE6F1A"/>
    <w:rsid w:val="00D67C07"/>
    <w:rsid w:val="00D917C9"/>
    <w:rsid w:val="00DA124B"/>
    <w:rsid w:val="00DA2E02"/>
    <w:rsid w:val="00DB55F0"/>
    <w:rsid w:val="00DC68C4"/>
    <w:rsid w:val="00E037B2"/>
    <w:rsid w:val="00E277C9"/>
    <w:rsid w:val="00E50BEE"/>
    <w:rsid w:val="00E80161"/>
    <w:rsid w:val="00E82982"/>
    <w:rsid w:val="00E86497"/>
    <w:rsid w:val="00E94D26"/>
    <w:rsid w:val="00E952DD"/>
    <w:rsid w:val="00F44338"/>
    <w:rsid w:val="00F51F2E"/>
    <w:rsid w:val="00F545DC"/>
    <w:rsid w:val="00F5721B"/>
    <w:rsid w:val="00F819C6"/>
    <w:rsid w:val="00F86300"/>
    <w:rsid w:val="00F9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5622E"/>
  <w15:chartTrackingRefBased/>
  <w15:docId w15:val="{39A70329-5F9F-4B6B-A03E-538B66A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C6E"/>
    <w:rPr>
      <w:sz w:val="18"/>
      <w:szCs w:val="18"/>
    </w:rPr>
  </w:style>
  <w:style w:type="paragraph" w:styleId="a7">
    <w:name w:val="List Paragraph"/>
    <w:basedOn w:val="a"/>
    <w:uiPriority w:val="34"/>
    <w:qFormat/>
    <w:rsid w:val="00BA11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1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ong mao</dc:creator>
  <cp:keywords/>
  <dc:description/>
  <cp:lastModifiedBy>Wang Song mao</cp:lastModifiedBy>
  <cp:revision>28</cp:revision>
  <dcterms:created xsi:type="dcterms:W3CDTF">2021-12-17T08:03:00Z</dcterms:created>
  <dcterms:modified xsi:type="dcterms:W3CDTF">2022-09-21T07:31:00Z</dcterms:modified>
</cp:coreProperties>
</file>